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</w:rPr>
        <w:t xml:space="preserve">Table 2S: Differentially expressed transcripts in space versus ground group (mean fold change </w:t>
      </w:r>
      <w:r>
        <w:rPr>
          <w:rFonts w:cs="Calibri" w:ascii="Calibri" w:hAnsi="Calibri"/>
          <w:b/>
          <w:u w:val="single"/>
        </w:rPr>
        <w:t>&gt;</w:t>
      </w:r>
      <w:r>
        <w:rPr>
          <w:rFonts w:cs="Calibri" w:ascii="Calibri" w:hAnsi="Calibri"/>
          <w:b/>
        </w:rPr>
        <w:t>2.0, p-value ≤ 0.05 space vs ground).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94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2"/>
        <w:gridCol w:w="5648"/>
        <w:gridCol w:w="1005"/>
        <w:gridCol w:w="851"/>
      </w:tblGrid>
      <w:tr>
        <w:trPr>
          <w:trHeight w:val="270" w:hRule="atLeast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fr-BE"/>
              </w:rPr>
              <w:t>Gene symbol</w:t>
            </w:r>
          </w:p>
        </w:tc>
        <w:tc>
          <w:tcPr>
            <w:tcW w:w="5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fr-BE"/>
              </w:rPr>
              <w:t>Gene title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fr-BE"/>
              </w:rPr>
              <w:t>Fold Chang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fr-BE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eastAsia="fr-BE"/>
              </w:rPr>
              <w:t>Irs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insulin receptor substrate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7.5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9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530016L2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A530016L2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7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7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W55198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W55198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6.5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bxo3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-box protein 3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5.6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4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d209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D209g antige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5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89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648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648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4.3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60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cl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hemokine (C-C motif) ligand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4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9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cl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hemokine (C-C motif) ligand 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9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0s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0/G1 switch gen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8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ct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c target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6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2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pex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purinic/apyrimidinic endonucle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5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am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eptidase domain containing associated with muscle regeneratio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4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5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kr1c1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ldo-keto reductase family 1, member C1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4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g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acrophage galactose N-acetyl-galactosamine specific lect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57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yslt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steinyl leukotriene recepto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t3ga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T3 beta-galactoside alpha-2,3-sialyltransferas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4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ha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HAP domain containing, apoptosis associated prot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1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I50443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I50443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3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I66138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I66138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4Wsu53e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DNA segment, Chr 4, Wayne State University 53, express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3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84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hrs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thyroid hormone responsive SPOT14 homolog (Rattus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9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2-Q1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istocompatibility 2, Q region locus 1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9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3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d300l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D300 antigen like family member 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9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23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630013D2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9630013D2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9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gpa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 xml:space="preserve">1-acylglycerol-3-phosphate O-acyltransferase 2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8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93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1a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olute carrier family 1, membe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8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94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cg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c receptor, IgG, high affinity I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8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1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010007H06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010007H06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8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9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d4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D48 antige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7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yhin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yrin and HIN domain family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7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b3i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AB3A interacting protein (rabin3)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6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lec4b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-type lectin domain family 4, member b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mpk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tidine monophosphate (UMP-CMP) kinase 2, mitochondrial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0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yg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toglob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9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fp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lutamine fructose-6-phosphate transamin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1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bm1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NA binding motif protein 1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drb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drenergic receptor, bet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6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rf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rferon regulatory factor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7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46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46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0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rh1 /// LOC10004187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istamine receptor H1 /// similar to histamine receptor H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bm12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NA binding motif protein 12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npe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lutamyl aminopeptid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2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5870 /// Sec61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ec61 beta subunit pseudogene /// Sec61 beta subunit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0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18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18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9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lr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oll-like receptor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5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1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5a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mplement component 5a recepto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5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mr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doublesex and mab-3 related transcription factor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7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gtp /// Tgt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T-cell specific GTPase /// T-cell specific GTP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497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497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42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42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5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bp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etinol binding protein 4, plasm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05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530028C0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ypothetical protein 9530028C0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c5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terol-C5-desaturase (fungal ERG3, delta-5-desaturase) homolog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bp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uanylate binding protein 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4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tgfr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ostaglandin F receptor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2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bp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uanylate binding prote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gpat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1-acylglycerol-3-phosphate O-acyltransferase 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8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rgm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immunity-related GTPase family M member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8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im3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ipartite motif-containing 3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la2g2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lipase A2, group II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7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fpq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splicing factor proline/glutamine rich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62312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similar to Interferon-activatable protein 203 (Ifi-203)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9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amd9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terile alpha motif domain containing 9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38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lip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LI pathogenesis-related 1 (gliom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tp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eceptor transporter protein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700050L05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700050L05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B18229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BB18229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7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m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onocyte to macrophage differentiation-associat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93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42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42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an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BTG3 associated nuclear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71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Oas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2'-5' oligoadenylate synthetase-lik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07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rok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okineticin recepto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2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vin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GTPase, very large interferon inducibl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6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iras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DIRAS family, GTP-binding RAS-lik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c4h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zinc finger, C4H2 domain containing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7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41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41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cvr1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ctivin A receptor, type I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68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cac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cetyl-Coenzyme A carboxylase alph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70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b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-DNA binding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cn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clin D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nts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grator complex subunit 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9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5330426P16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5330426P16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5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Ubxn2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UBX domain protein 2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1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am46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amily with sequence similarity 46, member 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4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oxb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omeo box B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am111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amily with sequence similarity 111, member 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Vwa5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von Willebrand factor A domain containing 5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3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xcl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hemokine (C-X-C motif) ligand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8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ilr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aired immunoglobin-like type 2 receptor alph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1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d6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D68 antige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8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lau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lasminogen activator, urokin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5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krd3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kyrin repeat domain 3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8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8346 /// Usp1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imilar to ubiquitin specific protease UBP43 /// ubiquitin specific peptidase 1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1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span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etraspanin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6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f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mplement factor properd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0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7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27 (fatty acid transporter)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9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fi4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rferon gamma inducible protein 4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71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71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3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b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guanylate binding prot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rr1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oline rich 1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8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t8sia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T8 alpha-N-acetyl-neuraminide alpha-2,8-sialyltransferase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2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sl1 /// Zfp429 /// Zfp455 /// Zfp45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egulator of sex limited protein 1 /// zinc finger protein 429/455/45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4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c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non-catalytic region of tyrosine kinase adaptor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mem120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ansmembrane protein 120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7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ig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rferon inducible GTPas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3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as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atty acid synth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3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atf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basic leucine zipper transcription factor, ATF-like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1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190005F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190005F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2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4921525H1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4921525H1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tpro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rotein tyrosine phosphatase, receptor type, O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51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354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354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yg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iver glycogen phosphoryl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4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3300001P08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3300001P08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810055F1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810055F1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1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5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mplement component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2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htf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TF8, chromosome transmission fidelity factor 8 homolog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alnt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UDP-N-acetyl-alpha-D-galactosamine:polypeptide N-acetylgalactosaminyltransferase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tg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grin alph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8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8559 /// Sfrs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imilar to splicing factor, arginine/serine-rich 1 (ASF/SF2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2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7899 /// Hspa8 /// LOC62485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predicted gene 7899 /// heat shock protein 8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4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cdc1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iled-coil domain containing 1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7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ur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urine-rich element binding protein G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giogenin, ribonuclease, RNase A family,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0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cns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otassium voltage-gated channel, delayed-rectifier, subfamily S, membe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53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cpt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ast cell protease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58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lhdc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kelch domain containing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s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strogen receptor 1 (alph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zd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rizzled homolog 7 (Drosophil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itd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IT, microtubule interacting and transport, domain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rar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Notch-regulated ankyrin repeat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9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bp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TATA box binding protein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8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ctd2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otassium channel tetramerisation domain containing 2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y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ymphoblastomic leukemi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7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20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20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430012M2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9430012M2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59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az1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bromodomain adjacent to zinc finger domain, 1B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6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i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zinc finger protein interacting with K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8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I84468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I84468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p2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AS related protein 2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230354K17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B230354K17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hord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ysteine and histidine-rich domain (CHORD)-containing, zinc-binding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5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lr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oll-like receptor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-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6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630030B2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D630030B2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90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f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ctivating transcription facto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hat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edgehog acyltransferase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97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tlastin GTP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6330512M0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6330512M0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5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er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keratoca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32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yp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ynaptophysin-lik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krd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kyrin repeat domain 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pgef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ap guanine nucleotide exchange factor (GEF)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tn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eticulon 2 (Z-band associated protein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9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02L09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02L09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3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pn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lpa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9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hk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rylase kinase alph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kyrin 1, erythroi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40G2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40G2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38E17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38E17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6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rag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as-related GTP binding 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6720463M2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6720463M2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gc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arcoglycan, gamma (dystrophin-associated glycoprotein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7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1056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1056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4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5a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25 (mitochondrial carrier, Aralar), member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1Ertd564e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DNA segment, Chr 1, ERATO Doi 564, express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psb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plA/ryanodine receptor domain and SOCS box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7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b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haperone, ABC1 activity of bc1 complex like (S, pomb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5a3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olute carrier family 25, member 3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3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es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desm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7619 /// Slc7a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similar to solute carrier family 7, member 5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3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r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istidine rich calcium binding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0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p2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TPase, Ca++ transporting, cardiac muscle, fast twitch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5730411F2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5730411F2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8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920006O1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C920006O1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8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ef2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cyte enhancer factor 2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chi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chwannomin interacting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0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fp62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zinc finger protein 62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8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xni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hioredoxin interacting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8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ca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itin-cap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fe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emochromatosis type 2 (juvenile) (human homolog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8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4galn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beta-1,4-N-acetyl-galactosaminyl transfer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4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srp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ysteine and glycine-rich prote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2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mr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ubmaxillary gland androgen regulated prot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7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d1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AD18 homolog (S, cerevisia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5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810403D2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810403D2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0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1323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1323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5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t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tanniocalc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6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g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mylo-1,6-glucosidase, 4-alpha-glucanotransfer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7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yp2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ytochrome P450, family 2, subfamily r, polypeptid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5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eurl1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euralized homolog 1A (Drosophil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5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pas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euronal PAS domain prot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Usp5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ubiquitin specific peptidase 5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15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810032O08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810032O08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52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110020C03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110020C03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gen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62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bxo3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-box protein 3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59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ox6a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tochrome c oxidase, subunit VI a, polypeptid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6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030203C1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9030203C1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3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dh6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lcohol dehydrogenase 6A (class V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dh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etinol dehydrogenase 1 (all trans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3911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imilar to cadherin 1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m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mesin family, membe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dlim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DZ and LIM domain 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U01955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U01955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9a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9 (sodium/hydrogen exchanger), member 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08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5a2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25 (mitochondrial carrier, phosphate carrier), member 2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7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opdc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opeye domain 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3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es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rboxylesterase 8 (putativ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8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ad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TPase family, AAA domain containing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4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rrdc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rrestin domain containing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smd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roteasome (prosome, macropain) 26S subunit, non-ATPase, 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22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btbd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kelch repeat and BTB (POZ) domain containing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3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uxb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double homeobox B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Yrd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yrdC domain containing (E,coli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B04180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DNA sequence AB04180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3021401C1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3021401C1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hkb-cpt1b /// Cpt1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holine kinase beta, carnitine palmitoyltransferase 1b, muscle transcription unit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9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os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itric oxide synthase 1, neuronal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1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lpk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lpha-kinase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z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zen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5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ist1h1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istone cluster 1, H1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6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r4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nuclear receptor subfamily 4, group A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rrfi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RBB receptor feedback inhibito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2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tb4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eukotriene B4 recepto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mk2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lcium/calmodulin-dependent protein kinase II, delt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f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genic factor 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5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230058F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A230058F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4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Vgl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vestigial like 2 homolog (Drosophil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830039N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A830039N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7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410002O22Rik /// LOC10004447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 xml:space="preserve">RIKEN cDNA 2410002O22 gene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bpc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yosin binding protein C, fast-typ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3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430034N1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9430034N1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2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B11481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BB11481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1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10a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10 (sodium/bile acid cotransporter family), member 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1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8a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8 (sodium/calcium exchanger), membe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if2a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eukaryotic translation initiation factor 2 alpha kinas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0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7120451J0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7120451J0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6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110002E2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110002E2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7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15B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15B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6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mhr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ti-Mullerian hormone type 2 receptor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5785 /// LOC10004779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redicted gene 5785 /// similar to TAF4A RNA polymerase II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mtn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moothelin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1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mod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opomodul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la2g4f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lipase A2, group IVF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8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v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veol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7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am107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amily with sequence similarity 107, member 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18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d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iad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pp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embrane protein, palmitoylated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3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130004G07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A130004G07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7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Zc3h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zinc finger CCCH type containing 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85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AP, adenylate cyclase-associated protein, 2 (yeast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6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drg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N-myc downstream regulated gen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7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r1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rbonic anhydrase 1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2b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taxin 2 binding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d54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AD54 homolog B (S, cerevisia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9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xdc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brix domain containing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2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irbp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old inducible RNA binding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6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9430098F0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9430098F0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mtn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moothelin-lik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0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ur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uscle-related coiled-coil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38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lp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elongation protein 4 homolog (S, cerevisia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8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Jph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junctophil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9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t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it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0610033M1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0610033M1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4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rhgef10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ho guanine nucleotide exchange factor (GEF) 10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85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sb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kyrin repeat and SOCS box-containing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3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bcb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TP-binding cassette, sub-family B (MDR/TAP), member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3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mem38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ansmembrane protein 38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9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mot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giomot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2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38a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olute carrier family 38, member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9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papdc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atidic acid phosphatase type 2 domain containing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4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r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taxia telangiectasia and Rad3 relat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36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fs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ajor facilitator superfamily domain 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35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pp1r3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rotein phosphatase 1, regulatory (inhibitor) subunit 3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I45219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I45219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7a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family 27 (fatty acid transporter), member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1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646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ypothetical protein LOC10004646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sb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kyrin repeat and SOCS box-containing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4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yr6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steine rich protein 6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8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mod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opomodulin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acsin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rotein kinase C and casein kinase substrate in neurons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ynm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ynemin, intermediate filament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myd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ET and MYND domain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5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ln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ilamin, bet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adi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eptidyl arginine deiminase, type II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6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rrc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eucine rich repeat 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n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cullin-associated and neddylation-dissociated 2 (putativ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db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IM domain binding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7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5430417C0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5430417C0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erpinb3b /// Serpinb3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serine (or cysteine) peptidase inhibitor, clade B (ovalbumin), member 3B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ec14l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EC14-like 5 (S, cerevisia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2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gxt2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lanine-glyoxylate aminotransferase 2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8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m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mes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4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hisa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hisa homolog 4 (Xenopus laevis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8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yr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yanodine receptor 1, skeletal muscl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p53in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ansformation related protein 53 inducible nuclear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6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mk2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lcium/calmodulin-dependent protein kinase II, bet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5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ysmd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LysM, putative peptidoglycan-binding, domain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im5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ipartite motif-containing 5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g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erum/glucocorticoid regulated kinas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1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cn4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dium channel, type IV, bet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5730416O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5730416O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7138 /// Tes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imilar to Tescalcin /// tescalc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6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e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alic enzyme 3, NADP(+)-dependent, mitochondrial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e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ebul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5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dss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nyl (solanesyl) diphosphate synthase, subunit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mya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rdiomyopathy associated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8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xln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axilin bet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89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17Ertd663e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DNA segment, Chr 17, ERATO Doi 663, express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8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130052P1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B130052P1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8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ox7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ytochrome c oxidase, subunit VII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no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nolase 3, beta muscl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4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sq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lsequestr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5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t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til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add45g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growth arrest and DNA-damage-inducible 45 gamm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4833416J08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4833416J08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1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itm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at storage-inducing transmembrane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7682 /// Phkg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imilar to phosphorylase kinase, gamma-subunit /// phosphorylase kinase gamm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6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fkm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fructokinase, muscl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lf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Kruppel-like factor 9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3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t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etallothion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3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apt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icrotubule-associated protein tau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4632433K1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4632433K1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8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ph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ph receptor A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8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230117O15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B230117O15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5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ynpo2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ynaptopodin 2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acna1s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alcium channel, voltage-dependent, L type, alpha 1S subunit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9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1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19 fetal liver mRN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18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efb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defensin beta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67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cn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ipocal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75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ynpo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ynaptopod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5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tgb1b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grin beta 1 binding prot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etallothione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7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10M2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10M2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74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Il2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interleukin 2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65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6230414M07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6230414M07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36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ox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ldehyde oxidase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bp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yosin binding protein C, slow-typ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bk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ANK-binding kinas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20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txn7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taxin 7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01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up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ucleoporin lik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7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r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arcalumen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Nex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nexil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tgf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nnective tissue growth factor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7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can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egulator of calcineur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Ucp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uncoupling protein 3 (mitochondrial, proton carrier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 xml:space="preserve">1200003I10Rik /// 1200015M12Rik 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 xml:space="preserve">RIKEN cDNA 1200003I10 gene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630005I0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A630005I0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6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Jsr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junctional sarcoplasmic reticulum protein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ygm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uscle glycogen phosphoryl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9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BC04278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DNA sequence BC04278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dm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drenomedull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63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cnq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otassium voltage-gated channel, subfamily Q, member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hkg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rylase kinase gamm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2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6232 /// Nfil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imilar to NFIL3/E4BP4 transcription factor /// nuclear factor, interleukin 3, regulate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bx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adybird homeobox homolog 1 (Drosophil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5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sb1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kyrin repeat and SOCS box-containing 1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apgef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ap guanine nucleotide exchange factor (GEF)-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rl4d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DP-ribosylation factor-like 4D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8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dr42e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hort chain dehydrogenase/reductase family 42E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9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z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zen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9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dssl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denylosuccinate synthetase like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rrdc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rrestin domain 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abp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fatty acid binding protein 3, muscle and heart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7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93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lovl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elongation of very long chain fatty acids (FEN1/Elo2, SUR4/Elo3, yeast)-like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nrpn /// Snurf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mall nuclear ribonucleoprotein N /// SNRPN upstream reading fram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pl3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bosomal protein L3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erpinb6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erine (or cysteine) peptidase inhibitor, clade B, member 6c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10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u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ull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3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Xirp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xin actin-binding repeat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22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U01497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expressed sequence AU01497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8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75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h3bgr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H3-binding domain glutamic acid-rich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7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26a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olute carrier family 26, member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14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pm1j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otein phosphatase 1J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4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emg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emoge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lin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erilipin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gam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glycerate mut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700056N10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700056N10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spb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eat shock protein, alpha-crystallin-related, B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oro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oronin 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Obscn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obscurin, cytoskeletal calmodulin and titin-interacting RhoGEF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2.9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70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cn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potassium voltage gated channel, Shaw-related subfamily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80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ctn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ctinin alpha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66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810029B16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810029B16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3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mgcr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3-hydroxy-3-methylglutaryl-Coenzyme A reductas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3336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3336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9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bm2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NA binding motif protein 2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krd2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kyrin repeat domain 2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1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Flnc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filamin C, gamma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1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349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bra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ctin-binding Rho activating prote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1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b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globin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E030010A1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E030010A1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1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9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2310016C08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2310016C08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47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olute carrier family 47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1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kr1c2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ldo-keto reductase family 1, member C2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637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6377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74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pr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regulation of nuclear pre-mRNA domain 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2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Usp3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ubiquitin specific peptidase 3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9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sb1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kyrin repeat and SOCS box-containing 1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32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nkr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nkyrin repeat domain 2 (stretch responsive muscle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2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6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kmt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creatine kinase, mitochondrial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20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4432414F05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4432414F05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0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lco2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lute carrier organic anion transporter family, member 2a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97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Rdh18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etinol dehydrogenase 18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61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mod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leiomodin 2 (cardiac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41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6030422H21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6030422H21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36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btbd1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kelch repeat and BTB (POZ) domain containing 10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om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yomesin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4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if3a /// LOC64109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ypoxia inducible factor 3, alpha subunit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4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426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sb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ankyrin repeat and SOCS box-containing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5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dlim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DZ and LIM domain 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71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spb7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heat shock protein family, member 7 (cardiovascular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7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522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ansc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MANSC domain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8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7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la2g4e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hospholipase A2, group IV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8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LOC100047199 /// Odf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imilar to outer dense fiber of sperm tails 2 /// outer dense fiber of sperm tails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8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6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erpine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erine (or cysteine) peptidase inhibitor, clade E, member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3.9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98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Klhl30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kelch-like 30 (Drosophila)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0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4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pold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polipoprotein L domain containing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0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cn2a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odium channel, voltage-gated, type II, alpha 1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0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6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al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-cell acute lymphocytic leukemia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16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0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Pdk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yruvate dehydrogenase kinase, isoenzyme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03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bx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-box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4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01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Hspa1l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heat shock protein 1-lik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45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55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1200016E24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1200016E24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6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7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erpinb1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serine (or cysteine) peptidase inhibitor, clade B (ovalbumin), member 1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7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4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4833418N02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4833418N02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72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39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im6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ipartite motif-containing 6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9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158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Trp53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Transformation related protein 53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4.98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401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Sgpp2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sphingosine-1-phosphate phosphotase 2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5.17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4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6030439D06Rik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RIKEN cDNA 6030439D06 gene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6.00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7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Acot5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acyl-CoA thioesterase 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6.39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176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Gm13295 /// Gm2169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predicted gene 13295///2169///2277///2565///2563///3430///3682///3707///3885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6.6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228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Ddit4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DNA-damage-inducible transcript 4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6.73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874</w:t>
            </w:r>
          </w:p>
        </w:tc>
      </w:tr>
      <w:tr>
        <w:trPr>
          <w:trHeight w:val="255" w:hRule="atLeast"/>
        </w:trPr>
        <w:tc>
          <w:tcPr>
            <w:tcW w:w="14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Cpamd8 /// Mug-ps1 /// Mug1</w:t>
            </w:r>
          </w:p>
        </w:tc>
        <w:tc>
          <w:tcPr>
            <w:tcW w:w="56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 xml:space="preserve">C3 and PZP-like, alpha-2-macroglobulin domain containing 8 /// murinoglobulin, pseudogene 1 </w:t>
            </w:r>
          </w:p>
        </w:tc>
        <w:tc>
          <w:tcPr>
            <w:tcW w:w="10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8.14</w:t>
            </w:r>
          </w:p>
        </w:tc>
        <w:tc>
          <w:tcPr>
            <w:tcW w:w="8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2787</w:t>
            </w:r>
          </w:p>
        </w:tc>
      </w:tr>
      <w:tr>
        <w:trPr>
          <w:trHeight w:val="270" w:hRule="atLeast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i/>
                <w:sz w:val="18"/>
                <w:szCs w:val="18"/>
                <w:lang w:val="fr-BE" w:eastAsia="fr-BE"/>
              </w:rPr>
              <w:t>Mylk2</w:t>
            </w:r>
          </w:p>
        </w:tc>
        <w:tc>
          <w:tcPr>
            <w:tcW w:w="564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eastAsia="fr-BE"/>
              </w:rPr>
              <w:t>myosin, light polypeptide kinase 2, skeletal muscle</w:t>
            </w:r>
          </w:p>
        </w:tc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17.5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fr-BE" w:eastAsia="fr-BE"/>
              </w:rPr>
            </w:pPr>
            <w:r>
              <w:rPr>
                <w:rFonts w:cs="Arial" w:ascii="Calibri" w:hAnsi="Calibri"/>
                <w:sz w:val="18"/>
                <w:szCs w:val="18"/>
                <w:lang w:val="fr-BE" w:eastAsia="fr-BE"/>
              </w:rPr>
              <w:t>0.00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color w:val="00FF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i/>
      <w:color w:val="00FF0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Verdana" w:hAnsi="Verdana" w:cs="Verdana"/>
      <w:i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i/>
      <w:color w:val="FF000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i/>
      <w:sz w:val="20"/>
      <w:szCs w:val="20"/>
      <w:lang w:val="nl-NL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 New Roman" w:cs="Arial"/>
      <w:i/>
      <w:color w:val="00FF00"/>
      <w:sz w:val="20"/>
      <w:szCs w:val="20"/>
      <w:lang w:val="en-US"/>
    </w:rPr>
  </w:style>
  <w:style w:type="character" w:styleId="Titre2Car">
    <w:name w:val="Titre 2 C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Titre3Car">
    <w:name w:val="Titre 3 Car"/>
    <w:qFormat/>
    <w:rPr>
      <w:rFonts w:ascii="Arial" w:hAnsi="Arial" w:eastAsia="Times New Roman" w:cs="Arial"/>
      <w:b/>
      <w:i/>
      <w:color w:val="00FF00"/>
      <w:sz w:val="20"/>
      <w:szCs w:val="20"/>
      <w:lang w:val="en-US"/>
    </w:rPr>
  </w:style>
  <w:style w:type="character" w:styleId="Titre4Car">
    <w:name w:val="Titre 4 Car"/>
    <w:qFormat/>
    <w:rPr>
      <w:rFonts w:ascii="Verdana" w:hAnsi="Verdana" w:eastAsia="Times New Roman" w:cs="Times New Roman"/>
      <w:i/>
      <w:sz w:val="20"/>
      <w:szCs w:val="20"/>
      <w:lang w:val="en-US"/>
    </w:rPr>
  </w:style>
  <w:style w:type="character" w:styleId="Titre5Car">
    <w:name w:val="Titre 5 Car"/>
    <w:qFormat/>
    <w:rPr>
      <w:rFonts w:ascii="Times New Roman" w:hAnsi="Times New Roman" w:eastAsia="Times New Roman" w:cs="Times New Roman"/>
      <w:i/>
      <w:color w:val="FF0000"/>
      <w:sz w:val="24"/>
      <w:szCs w:val="24"/>
      <w:lang w:val="en-GB"/>
    </w:rPr>
  </w:style>
  <w:style w:type="character" w:styleId="Titre6Car">
    <w:name w:val="Titre 6 Car"/>
    <w:qFormat/>
    <w:rPr>
      <w:rFonts w:ascii="Arial" w:hAnsi="Arial" w:eastAsia="Times New Roman" w:cs="Arial"/>
      <w:b/>
      <w:sz w:val="20"/>
      <w:szCs w:val="20"/>
      <w:lang w:val="en-US"/>
    </w:rPr>
  </w:style>
  <w:style w:type="character" w:styleId="Titre7Car">
    <w:name w:val="Titre 7 Car"/>
    <w:qFormat/>
    <w:rPr>
      <w:rFonts w:ascii="Arial" w:hAnsi="Arial" w:eastAsia="Times New Roman" w:cs="Arial"/>
      <w:b/>
      <w:i/>
      <w:iCs/>
      <w:sz w:val="20"/>
      <w:szCs w:val="20"/>
      <w:lang w:val="en-US"/>
    </w:rPr>
  </w:style>
  <w:style w:type="character" w:styleId="Titre8Car">
    <w:name w:val="Titre 8 Car"/>
    <w:qFormat/>
    <w:rPr>
      <w:rFonts w:ascii="Arial" w:hAnsi="Arial" w:eastAsia="Times New Roman" w:cs="Arial"/>
      <w:b/>
      <w:i/>
      <w:sz w:val="20"/>
      <w:szCs w:val="20"/>
      <w:lang w:val="nl-NL"/>
    </w:rPr>
  </w:style>
  <w:style w:type="character" w:styleId="C">
    <w:name w:val="c"/>
    <w:basedOn w:val="Policepardfaut"/>
    <w:qFormat/>
    <w:rPr/>
  </w:style>
  <w:style w:type="character" w:styleId="E">
    <w:name w:val="e"/>
    <w:basedOn w:val="Policepardfaut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edebullesCar1">
    <w:name w:val="Texte de bulles Car1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St1">
    <w:name w:val="st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NormalWeb1">
    <w:name w:val="Normal (Web)1"/>
    <w:basedOn w:val="Normal"/>
    <w:qFormat/>
    <w:pPr>
      <w:spacing w:before="225" w:after="225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</w:pPr>
    <w:rPr>
      <w:rFonts w:ascii="Verdana" w:hAnsi="Verdana" w:cs="Verdana"/>
      <w:b/>
      <w:bCs/>
      <w:lang w:val="fr-BE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Verdana" w:hAnsi="Verdana" w:cs="Verdana"/>
      <w:b/>
      <w:bCs/>
      <w:lang w:val="fr-BE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Verdana" w:hAnsi="Verdana" w:cs="Verdana"/>
      <w:lang w:val="fr-BE"/>
    </w:rPr>
  </w:style>
  <w:style w:type="paragraph" w:styleId="Xl70">
    <w:name w:val="xl70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1">
    <w:name w:val="xl71"/>
    <w:basedOn w:val="Normal"/>
    <w:qFormat/>
    <w:pPr>
      <w:pBdr>
        <w:left w:val="single" w:sz="8" w:space="0" w:color="000000"/>
      </w:pBdr>
      <w:spacing w:before="280" w:after="280"/>
    </w:pPr>
    <w:rPr>
      <w:rFonts w:ascii="Verdana" w:hAnsi="Verdana" w:cs="Verdana"/>
      <w:lang w:val="fr-BE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Verdana" w:hAnsi="Verdana" w:cs="Verdana"/>
      <w:lang w:val="fr-BE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6">
    <w:name w:val="xl7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7">
    <w:name w:val="xl7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lang w:val="fr-BE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Verdana" w:hAnsi="Verdana" w:cs="Verdana"/>
      <w:b/>
      <w:bCs/>
      <w:lang w:val="fr-BE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Verdana" w:hAnsi="Verdana" w:cs="Verdana"/>
      <w:b/>
      <w:bCs/>
      <w:lang w:val="fr-BE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4:22:00Z</dcterms:created>
  <dc:creator>Betty</dc:creator>
  <dc:description/>
  <cp:keywords/>
  <dc:language>en-US</dc:language>
  <cp:lastModifiedBy> </cp:lastModifiedBy>
  <dcterms:modified xsi:type="dcterms:W3CDTF">2014-08-25T15:31:00Z</dcterms:modified>
  <cp:revision>4</cp:revision>
  <dc:subject/>
  <dc:title/>
</cp:coreProperties>
</file>